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D0A37F" w14:textId="4F959AEE" w:rsidR="003B13A2" w:rsidRDefault="003B13A2">
      <w:r w:rsidRPr="00065A8C">
        <w:rPr>
          <w:rFonts w:ascii="Arial" w:eastAsia="Calibri" w:hAnsi="Arial" w:cs="Arial"/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4D5CD33A" wp14:editId="01820CFD">
            <wp:simplePos x="0" y="0"/>
            <wp:positionH relativeFrom="column">
              <wp:posOffset>0</wp:posOffset>
            </wp:positionH>
            <wp:positionV relativeFrom="paragraph">
              <wp:posOffset>74</wp:posOffset>
            </wp:positionV>
            <wp:extent cx="5257800" cy="5346700"/>
            <wp:effectExtent l="0" t="0" r="0" b="0"/>
            <wp:wrapSquare wrapText="bothSides"/>
            <wp:docPr id="8" name="Picture 8" descr="A chest x-ray of a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chest x-ray of a perso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5346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EE8A2B" w14:textId="1BAF1034" w:rsidR="0052001B" w:rsidRDefault="003B13A2"/>
    <w:p w14:paraId="260D67EB" w14:textId="5DCA08BA" w:rsidR="003B13A2" w:rsidRPr="003B13A2" w:rsidRDefault="003B13A2" w:rsidP="003B13A2"/>
    <w:p w14:paraId="2ABDBC03" w14:textId="4BE27CE8" w:rsidR="003B13A2" w:rsidRPr="003B13A2" w:rsidRDefault="003B13A2" w:rsidP="003B13A2"/>
    <w:p w14:paraId="4ADEA480" w14:textId="5A59A2A2" w:rsidR="003B13A2" w:rsidRPr="003B13A2" w:rsidRDefault="003B13A2" w:rsidP="003B13A2"/>
    <w:p w14:paraId="3BC0FC6A" w14:textId="75A046FF" w:rsidR="003B13A2" w:rsidRPr="003B13A2" w:rsidRDefault="003B13A2" w:rsidP="003B13A2"/>
    <w:p w14:paraId="20D09255" w14:textId="7C8A9DB8" w:rsidR="003B13A2" w:rsidRPr="003B13A2" w:rsidRDefault="003B13A2" w:rsidP="003B13A2"/>
    <w:p w14:paraId="6CD189B0" w14:textId="3D9C09DE" w:rsidR="003B13A2" w:rsidRPr="003B13A2" w:rsidRDefault="003B13A2" w:rsidP="003B13A2"/>
    <w:p w14:paraId="263356E7" w14:textId="1A9999D0" w:rsidR="003B13A2" w:rsidRPr="003B13A2" w:rsidRDefault="003B13A2" w:rsidP="003B13A2"/>
    <w:p w14:paraId="11AE7564" w14:textId="6CDA32F9" w:rsidR="003B13A2" w:rsidRPr="003B13A2" w:rsidRDefault="003B13A2" w:rsidP="003B13A2"/>
    <w:p w14:paraId="09E27CC3" w14:textId="50D8F385" w:rsidR="003B13A2" w:rsidRPr="003B13A2" w:rsidRDefault="003B13A2" w:rsidP="003B13A2"/>
    <w:p w14:paraId="2E031560" w14:textId="4757D878" w:rsidR="003B13A2" w:rsidRPr="003B13A2" w:rsidRDefault="003B13A2" w:rsidP="003B13A2"/>
    <w:p w14:paraId="10185035" w14:textId="0FC9C837" w:rsidR="003B13A2" w:rsidRPr="003B13A2" w:rsidRDefault="003B13A2" w:rsidP="003B13A2"/>
    <w:p w14:paraId="4B1299FB" w14:textId="23AA0E46" w:rsidR="003B13A2" w:rsidRPr="003B13A2" w:rsidRDefault="003B13A2" w:rsidP="003B13A2"/>
    <w:p w14:paraId="4DF24FF9" w14:textId="63F2D44E" w:rsidR="003B13A2" w:rsidRPr="003B13A2" w:rsidRDefault="003B13A2" w:rsidP="003B13A2"/>
    <w:p w14:paraId="75C78DCC" w14:textId="0397C6AC" w:rsidR="003B13A2" w:rsidRPr="003B13A2" w:rsidRDefault="003B13A2" w:rsidP="003B13A2"/>
    <w:p w14:paraId="70AD55D3" w14:textId="44C27956" w:rsidR="003B13A2" w:rsidRPr="003B13A2" w:rsidRDefault="003B13A2" w:rsidP="003B13A2"/>
    <w:p w14:paraId="73B5B17B" w14:textId="1C66A256" w:rsidR="003B13A2" w:rsidRPr="003B13A2" w:rsidRDefault="003B13A2" w:rsidP="003B13A2"/>
    <w:p w14:paraId="286E9163" w14:textId="34CC5C21" w:rsidR="003B13A2" w:rsidRPr="003B13A2" w:rsidRDefault="003B13A2" w:rsidP="003B13A2"/>
    <w:p w14:paraId="1EF73DAD" w14:textId="0E05C79A" w:rsidR="003B13A2" w:rsidRPr="003B13A2" w:rsidRDefault="003B13A2" w:rsidP="003B13A2"/>
    <w:p w14:paraId="0EC729CD" w14:textId="099B628F" w:rsidR="003B13A2" w:rsidRPr="003B13A2" w:rsidRDefault="003B13A2" w:rsidP="003B13A2"/>
    <w:p w14:paraId="2920CD8F" w14:textId="6A7AB6F8" w:rsidR="003B13A2" w:rsidRPr="003B13A2" w:rsidRDefault="003B13A2" w:rsidP="003B13A2"/>
    <w:p w14:paraId="00CA4800" w14:textId="6B38DDCC" w:rsidR="003B13A2" w:rsidRPr="003B13A2" w:rsidRDefault="003B13A2" w:rsidP="003B13A2"/>
    <w:p w14:paraId="7FA1C4FB" w14:textId="7C0ECFE2" w:rsidR="003B13A2" w:rsidRPr="003B13A2" w:rsidRDefault="003B13A2" w:rsidP="003B13A2"/>
    <w:p w14:paraId="5F4A174C" w14:textId="386CA4BD" w:rsidR="003B13A2" w:rsidRPr="003B13A2" w:rsidRDefault="003B13A2" w:rsidP="003B13A2"/>
    <w:p w14:paraId="3AF8B03E" w14:textId="718DFC3C" w:rsidR="003B13A2" w:rsidRPr="003B13A2" w:rsidRDefault="003B13A2" w:rsidP="003B13A2"/>
    <w:p w14:paraId="6F126F19" w14:textId="603C18DF" w:rsidR="003B13A2" w:rsidRPr="003B13A2" w:rsidRDefault="003B13A2" w:rsidP="003B13A2"/>
    <w:p w14:paraId="0C866834" w14:textId="1B5854AE" w:rsidR="003B13A2" w:rsidRPr="003B13A2" w:rsidRDefault="003B13A2" w:rsidP="003B13A2"/>
    <w:p w14:paraId="26B55D1F" w14:textId="16C233CC" w:rsidR="003B13A2" w:rsidRPr="003B13A2" w:rsidRDefault="003B13A2" w:rsidP="003B13A2"/>
    <w:p w14:paraId="3349E22A" w14:textId="347642EB" w:rsidR="003B13A2" w:rsidRPr="003B13A2" w:rsidRDefault="003B13A2" w:rsidP="003B13A2"/>
    <w:p w14:paraId="37F20D29" w14:textId="5BEFA4ED" w:rsidR="003B13A2" w:rsidRPr="003B13A2" w:rsidRDefault="003B13A2" w:rsidP="003B13A2"/>
    <w:p w14:paraId="1396F96F" w14:textId="7A315AB9" w:rsidR="003B13A2" w:rsidRPr="003B13A2" w:rsidRDefault="003B13A2" w:rsidP="003B13A2">
      <w:pPr>
        <w:tabs>
          <w:tab w:val="left" w:pos="1207"/>
        </w:tabs>
      </w:pPr>
      <w:r>
        <w:tab/>
      </w:r>
    </w:p>
    <w:p w14:paraId="6D880F60" w14:textId="441AA268" w:rsidR="003B13A2" w:rsidRDefault="003B13A2" w:rsidP="003B13A2"/>
    <w:p w14:paraId="4CD54726" w14:textId="2D174EB4" w:rsidR="003B13A2" w:rsidRDefault="003B13A2" w:rsidP="003B13A2"/>
    <w:p w14:paraId="72331752" w14:textId="2D128D04" w:rsidR="003B13A2" w:rsidRDefault="003B13A2" w:rsidP="003B13A2"/>
    <w:p w14:paraId="3BB89F68" w14:textId="34C8212A" w:rsidR="003B13A2" w:rsidRDefault="003B13A2" w:rsidP="003B13A2"/>
    <w:p w14:paraId="7CAD0D90" w14:textId="15EE4E31" w:rsidR="003B13A2" w:rsidRDefault="003B13A2" w:rsidP="003B13A2"/>
    <w:p w14:paraId="723A7175" w14:textId="3B6A9770" w:rsidR="003B13A2" w:rsidRDefault="003B13A2" w:rsidP="003B13A2"/>
    <w:p w14:paraId="21DEB128" w14:textId="773F0586" w:rsidR="003B13A2" w:rsidRDefault="003B13A2" w:rsidP="003B13A2"/>
    <w:p w14:paraId="47C3D626" w14:textId="3EFB3C02" w:rsidR="003B13A2" w:rsidRDefault="003B13A2" w:rsidP="003B13A2"/>
    <w:p w14:paraId="4739E827" w14:textId="138BE854" w:rsidR="003B13A2" w:rsidRDefault="003B13A2" w:rsidP="003B13A2"/>
    <w:p w14:paraId="795C8EEB" w14:textId="6EE3B43F" w:rsidR="003B13A2" w:rsidRDefault="003B13A2" w:rsidP="003B13A2"/>
    <w:p w14:paraId="3086BDDD" w14:textId="7CFD79AF" w:rsidR="003B13A2" w:rsidRDefault="003B13A2" w:rsidP="003B13A2"/>
    <w:p w14:paraId="60EB7CB2" w14:textId="451BA815" w:rsidR="003B13A2" w:rsidRDefault="003B13A2" w:rsidP="003B13A2"/>
    <w:p w14:paraId="510C0B4A" w14:textId="5619F1AB" w:rsidR="003B13A2" w:rsidRDefault="003B13A2" w:rsidP="003B13A2"/>
    <w:p w14:paraId="3C591A84" w14:textId="415B1B49" w:rsidR="003B13A2" w:rsidRDefault="003B13A2" w:rsidP="003B13A2"/>
    <w:p w14:paraId="5F32977C" w14:textId="32EA5354" w:rsidR="003B13A2" w:rsidRDefault="003B13A2" w:rsidP="003B13A2"/>
    <w:p w14:paraId="628B8AD7" w14:textId="3CCDDE13" w:rsidR="003B13A2" w:rsidRDefault="003B13A2" w:rsidP="003B13A2">
      <w:r w:rsidRPr="00C34074">
        <w:rPr>
          <w:rFonts w:ascii="Arial" w:hAnsi="Arial" w:cs="Arial"/>
          <w:noProof/>
          <w:color w:val="000000" w:themeColor="text1"/>
          <w:sz w:val="22"/>
          <w:szCs w:val="22"/>
          <w:shd w:val="clear" w:color="auto" w:fill="E6E6E6"/>
        </w:rPr>
        <w:lastRenderedPageBreak/>
        <w:drawing>
          <wp:anchor distT="0" distB="0" distL="114300" distR="114300" simplePos="0" relativeHeight="251661312" behindDoc="0" locked="0" layoutInCell="1" allowOverlap="1" wp14:anchorId="02D852D7" wp14:editId="13E73B32">
            <wp:simplePos x="0" y="0"/>
            <wp:positionH relativeFrom="column">
              <wp:posOffset>-168910</wp:posOffset>
            </wp:positionH>
            <wp:positionV relativeFrom="paragraph">
              <wp:posOffset>0</wp:posOffset>
            </wp:positionV>
            <wp:extent cx="5365750" cy="5046980"/>
            <wp:effectExtent l="0" t="0" r="6350" b="0"/>
            <wp:wrapSquare wrapText="bothSides"/>
            <wp:docPr id="1099881054" name="Picture 1099881054" descr="X-ray of a person's sp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881054" name="Picture 1099881054" descr="X-ray of a person's spin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5750" cy="5046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227E96" w14:textId="7D32EE3E" w:rsidR="003B13A2" w:rsidRDefault="003B13A2" w:rsidP="003B13A2"/>
    <w:p w14:paraId="0C23FE5F" w14:textId="16C9E298" w:rsidR="003B13A2" w:rsidRDefault="003B13A2" w:rsidP="003B13A2"/>
    <w:p w14:paraId="122C6657" w14:textId="5DFABB58" w:rsidR="003B13A2" w:rsidRDefault="003B13A2" w:rsidP="003B13A2"/>
    <w:p w14:paraId="6E92D46A" w14:textId="7C42C237" w:rsidR="003B13A2" w:rsidRDefault="003B13A2" w:rsidP="003B13A2"/>
    <w:p w14:paraId="2118B036" w14:textId="34256B85" w:rsidR="003B13A2" w:rsidRDefault="003B13A2" w:rsidP="003B13A2"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3E15E2" wp14:editId="4A08E0D6">
                <wp:simplePos x="0" y="0"/>
                <wp:positionH relativeFrom="column">
                  <wp:posOffset>-168275</wp:posOffset>
                </wp:positionH>
                <wp:positionV relativeFrom="paragraph">
                  <wp:posOffset>4893010</wp:posOffset>
                </wp:positionV>
                <wp:extent cx="5664820" cy="557561"/>
                <wp:effectExtent l="0" t="0" r="12700" b="1397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4820" cy="55756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F4DA39" w14:textId="77777777" w:rsidR="003B13A2" w:rsidRPr="00733454" w:rsidRDefault="003B13A2" w:rsidP="003B13A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Images 1 and 2 are chest and </w:t>
                            </w:r>
                            <w:r w:rsidRPr="00733454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bdominal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r</w:t>
                            </w:r>
                            <w:r w:rsidRPr="00733454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adiographs of the patient (taken at the patient’s consent) which show mercury deposits in the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chest and </w:t>
                            </w:r>
                            <w:r w:rsidRPr="00733454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abdomen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3E15E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3.25pt;margin-top:385.3pt;width:446.05pt;height:43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" fillcolor="white [3201]" strokeweight=".5pt">
                <v:textbox>
                  <w:txbxContent>
                    <w:p w14:paraId="35F4DA39" w14:textId="77777777" w:rsidR="003B13A2" w:rsidRPr="00733454" w:rsidRDefault="003B13A2" w:rsidP="003B13A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Images 1 and 2 are chest and </w:t>
                      </w:r>
                      <w:r w:rsidRPr="00733454">
                        <w:rPr>
                          <w:rFonts w:ascii="Arial" w:hAnsi="Arial" w:cs="Arial"/>
                          <w:sz w:val="22"/>
                          <w:szCs w:val="22"/>
                        </w:rPr>
                        <w:t>abdominal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r</w:t>
                      </w:r>
                      <w:r w:rsidRPr="00733454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adiographs of the patient (taken at the patient’s consent) which show mercury deposits in the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chest and </w:t>
                      </w:r>
                      <w:r w:rsidRPr="00733454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abdomen. </w:t>
                      </w:r>
                    </w:p>
                  </w:txbxContent>
                </v:textbox>
              </v:shape>
            </w:pict>
          </mc:Fallback>
        </mc:AlternateContent>
      </w:r>
    </w:p>
    <w:p w14:paraId="1A9AAA88" w14:textId="1073D7D4" w:rsidR="003B13A2" w:rsidRPr="003B13A2" w:rsidRDefault="003B13A2" w:rsidP="003B13A2"/>
    <w:p w14:paraId="472BA22D" w14:textId="6FF98118" w:rsidR="003B13A2" w:rsidRPr="003B13A2" w:rsidRDefault="003B13A2" w:rsidP="003B13A2"/>
    <w:p w14:paraId="51DA735F" w14:textId="4488F4E1" w:rsidR="003B13A2" w:rsidRPr="003B13A2" w:rsidRDefault="003B13A2" w:rsidP="003B13A2"/>
    <w:p w14:paraId="55272EC2" w14:textId="5B39AC34" w:rsidR="003B13A2" w:rsidRPr="003B13A2" w:rsidRDefault="003B13A2" w:rsidP="003B13A2"/>
    <w:p w14:paraId="4E903E07" w14:textId="0EA8650B" w:rsidR="003B13A2" w:rsidRPr="003B13A2" w:rsidRDefault="003B13A2" w:rsidP="003B13A2"/>
    <w:p w14:paraId="6D3909F2" w14:textId="403F7689" w:rsidR="003B13A2" w:rsidRPr="003B13A2" w:rsidRDefault="003B13A2" w:rsidP="003B13A2"/>
    <w:p w14:paraId="5DB335B7" w14:textId="3F20A66A" w:rsidR="003B13A2" w:rsidRPr="003B13A2" w:rsidRDefault="003B13A2" w:rsidP="003B13A2"/>
    <w:p w14:paraId="629D10CA" w14:textId="3E99FEE2" w:rsidR="003B13A2" w:rsidRPr="003B13A2" w:rsidRDefault="003B13A2" w:rsidP="003B13A2"/>
    <w:p w14:paraId="34D3F45A" w14:textId="4251E8C7" w:rsidR="003B13A2" w:rsidRPr="003B13A2" w:rsidRDefault="003B13A2" w:rsidP="003B13A2"/>
    <w:p w14:paraId="5B5BEA17" w14:textId="70305F5A" w:rsidR="003B13A2" w:rsidRPr="003B13A2" w:rsidRDefault="003B13A2" w:rsidP="003B13A2"/>
    <w:p w14:paraId="0AC6E839" w14:textId="0BC7952C" w:rsidR="003B13A2" w:rsidRPr="003B13A2" w:rsidRDefault="003B13A2" w:rsidP="003B13A2"/>
    <w:p w14:paraId="02B270E3" w14:textId="12A154E9" w:rsidR="003B13A2" w:rsidRPr="003B13A2" w:rsidRDefault="003B13A2" w:rsidP="003B13A2"/>
    <w:p w14:paraId="52433B13" w14:textId="783E1CDE" w:rsidR="003B13A2" w:rsidRPr="003B13A2" w:rsidRDefault="003B13A2" w:rsidP="003B13A2"/>
    <w:p w14:paraId="01E6701B" w14:textId="00676E3D" w:rsidR="003B13A2" w:rsidRPr="003B13A2" w:rsidRDefault="003B13A2" w:rsidP="003B13A2"/>
    <w:p w14:paraId="1AFCD702" w14:textId="70D11EB7" w:rsidR="003B13A2" w:rsidRPr="003B13A2" w:rsidRDefault="003B13A2" w:rsidP="003B13A2"/>
    <w:p w14:paraId="21944EDD" w14:textId="51A23BD7" w:rsidR="003B13A2" w:rsidRPr="003B13A2" w:rsidRDefault="003B13A2" w:rsidP="003B13A2"/>
    <w:p w14:paraId="57DE92DA" w14:textId="10B496AE" w:rsidR="003B13A2" w:rsidRPr="003B13A2" w:rsidRDefault="003B13A2" w:rsidP="003B13A2"/>
    <w:p w14:paraId="7B0550BF" w14:textId="15F7B0CA" w:rsidR="003B13A2" w:rsidRPr="003B13A2" w:rsidRDefault="003B13A2" w:rsidP="003B13A2"/>
    <w:p w14:paraId="5A460388" w14:textId="4B02638E" w:rsidR="003B13A2" w:rsidRPr="003B13A2" w:rsidRDefault="003B13A2" w:rsidP="003B13A2"/>
    <w:p w14:paraId="35B20EAF" w14:textId="0AEA3016" w:rsidR="003B13A2" w:rsidRPr="003B13A2" w:rsidRDefault="003B13A2" w:rsidP="003B13A2"/>
    <w:p w14:paraId="55436DAB" w14:textId="16D3235F" w:rsidR="003B13A2" w:rsidRPr="003B13A2" w:rsidRDefault="003B13A2" w:rsidP="003B13A2"/>
    <w:p w14:paraId="3D00BCB8" w14:textId="6054A413" w:rsidR="003B13A2" w:rsidRPr="003B13A2" w:rsidRDefault="003B13A2" w:rsidP="003B13A2"/>
    <w:p w14:paraId="2A2766D0" w14:textId="44A00158" w:rsidR="003B13A2" w:rsidRPr="003B13A2" w:rsidRDefault="003B13A2" w:rsidP="003B13A2"/>
    <w:p w14:paraId="49606742" w14:textId="12662419" w:rsidR="003B13A2" w:rsidRPr="003B13A2" w:rsidRDefault="003B13A2" w:rsidP="003B13A2"/>
    <w:p w14:paraId="738393BE" w14:textId="19C7D6DD" w:rsidR="003B13A2" w:rsidRPr="003B13A2" w:rsidRDefault="003B13A2" w:rsidP="003B13A2"/>
    <w:p w14:paraId="228A930F" w14:textId="393877D2" w:rsidR="003B13A2" w:rsidRPr="003B13A2" w:rsidRDefault="003B13A2" w:rsidP="003B13A2"/>
    <w:p w14:paraId="4659972B" w14:textId="76092B54" w:rsidR="003B13A2" w:rsidRPr="003B13A2" w:rsidRDefault="003B13A2" w:rsidP="003B13A2"/>
    <w:p w14:paraId="58D02622" w14:textId="4453C07E" w:rsidR="003B13A2" w:rsidRPr="003B13A2" w:rsidRDefault="003B13A2" w:rsidP="003B13A2"/>
    <w:p w14:paraId="5C0C68F4" w14:textId="632347E8" w:rsidR="003B13A2" w:rsidRPr="003B13A2" w:rsidRDefault="003B13A2" w:rsidP="003B13A2"/>
    <w:p w14:paraId="5B8A855E" w14:textId="6C2B4B2D" w:rsidR="003B13A2" w:rsidRPr="003B13A2" w:rsidRDefault="003B13A2" w:rsidP="003B13A2"/>
    <w:p w14:paraId="53EFE9FE" w14:textId="35F09DCD" w:rsidR="003B13A2" w:rsidRPr="003B13A2" w:rsidRDefault="003B13A2" w:rsidP="003B13A2"/>
    <w:p w14:paraId="6AE283DB" w14:textId="0EE96637" w:rsidR="003B13A2" w:rsidRPr="003B13A2" w:rsidRDefault="003B13A2" w:rsidP="003B13A2"/>
    <w:p w14:paraId="2B0316FC" w14:textId="30959492" w:rsidR="003B13A2" w:rsidRPr="003B13A2" w:rsidRDefault="003B13A2" w:rsidP="003B13A2"/>
    <w:p w14:paraId="75716267" w14:textId="19D9008E" w:rsidR="003B13A2" w:rsidRPr="003B13A2" w:rsidRDefault="003B13A2" w:rsidP="003B13A2"/>
    <w:p w14:paraId="34F71A3C" w14:textId="06B630B0" w:rsidR="003B13A2" w:rsidRDefault="003B13A2" w:rsidP="003B13A2"/>
    <w:p w14:paraId="16768EF4" w14:textId="5D56F743" w:rsidR="003B13A2" w:rsidRPr="003B13A2" w:rsidRDefault="003B13A2" w:rsidP="003B13A2"/>
    <w:p w14:paraId="6C58B043" w14:textId="216EDBE6" w:rsidR="003B13A2" w:rsidRDefault="003B13A2" w:rsidP="003B13A2"/>
    <w:p w14:paraId="34F6CD37" w14:textId="7B2B7578" w:rsidR="003B13A2" w:rsidRDefault="003B13A2" w:rsidP="003B13A2"/>
    <w:p w14:paraId="4D46692A" w14:textId="213D51BE" w:rsidR="003B13A2" w:rsidRDefault="003B13A2" w:rsidP="003B13A2"/>
    <w:p w14:paraId="50625AD2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68430C71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  <w:r w:rsidRPr="00C34074">
        <w:rPr>
          <w:rFonts w:ascii="Arial" w:hAnsi="Arial" w:cs="Arial"/>
          <w:noProof/>
          <w:color w:val="000000" w:themeColor="text1"/>
          <w:sz w:val="22"/>
          <w:szCs w:val="22"/>
          <w:shd w:val="clear" w:color="auto" w:fill="E6E6E6"/>
        </w:rPr>
        <w:lastRenderedPageBreak/>
        <w:drawing>
          <wp:anchor distT="0" distB="0" distL="114300" distR="114300" simplePos="0" relativeHeight="251665408" behindDoc="0" locked="0" layoutInCell="1" allowOverlap="1" wp14:anchorId="70E6CC8C" wp14:editId="614202D4">
            <wp:simplePos x="0" y="0"/>
            <wp:positionH relativeFrom="column">
              <wp:posOffset>477566</wp:posOffset>
            </wp:positionH>
            <wp:positionV relativeFrom="paragraph">
              <wp:posOffset>-542</wp:posOffset>
            </wp:positionV>
            <wp:extent cx="4684395" cy="6322060"/>
            <wp:effectExtent l="0" t="0" r="1905" b="2540"/>
            <wp:wrapSquare wrapText="bothSides"/>
            <wp:docPr id="300300276" name="Picture 300300276" descr="An x-ray of a person's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300276" name="Picture 300300276" descr="An x-ray of a person's body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4395" cy="6322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41494D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36A611A6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1BFFDEC1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42115699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2E34062C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1CDD909E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7B01AD93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0A6CD8BE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0CC399B7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46ECA6CB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7FC7A51D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291654E7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58C3F610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70C39CF9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1B6A0282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4CEEE70E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0422D5E9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47750C9B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707182A7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4DAE3388" w14:textId="5FD2D272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C73757A" wp14:editId="1EB11ED9">
                <wp:simplePos x="0" y="0"/>
                <wp:positionH relativeFrom="column">
                  <wp:posOffset>343535</wp:posOffset>
                </wp:positionH>
                <wp:positionV relativeFrom="paragraph">
                  <wp:posOffset>174258</wp:posOffset>
                </wp:positionV>
                <wp:extent cx="5260431" cy="624114"/>
                <wp:effectExtent l="0" t="0" r="10160" b="1143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0431" cy="6241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943736" w14:textId="77777777" w:rsidR="003B13A2" w:rsidRPr="00733454" w:rsidRDefault="003B13A2" w:rsidP="003B13A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Image 3 is a coronal slice of a computerised tomography (CT) scan of the patient (taken with consent). It shows mercury deposits throughout the abdomen, with accumulation in the appendix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73757A" id="Text Box 3" o:spid="_x0000_s1027" type="#_x0000_t202" style="position:absolute;margin-left:27.05pt;margin-top:13.7pt;width:414.2pt;height:49.1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" fillcolor="white [3201]" strokeweight=".5pt">
                <v:textbox>
                  <w:txbxContent>
                    <w:p w14:paraId="18943736" w14:textId="77777777" w:rsidR="003B13A2" w:rsidRPr="00733454" w:rsidRDefault="003B13A2" w:rsidP="003B13A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Image 3 is a coronal slice of a computerised tomography (CT) scan of the patient (taken with consent). It shows mercury deposits throughout the abdomen, with accumulation in the appendix. </w:t>
                      </w:r>
                    </w:p>
                  </w:txbxContent>
                </v:textbox>
              </v:shape>
            </w:pict>
          </mc:Fallback>
        </mc:AlternateContent>
      </w:r>
    </w:p>
    <w:p w14:paraId="2EFBD3C8" w14:textId="7BE5809A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0DF85E4D" w14:textId="74457A36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0C465DC2" w14:textId="56C1CDD3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02878E48" w14:textId="03CB0BF6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256A197A" w14:textId="5995B879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72603570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6FEEEB8B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3BCF1607" w14:textId="25AA9728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  <w:r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1476020F" wp14:editId="7445688C">
            <wp:simplePos x="0" y="0"/>
            <wp:positionH relativeFrom="column">
              <wp:posOffset>378460</wp:posOffset>
            </wp:positionH>
            <wp:positionV relativeFrom="paragraph">
              <wp:posOffset>0</wp:posOffset>
            </wp:positionV>
            <wp:extent cx="5029200" cy="5075555"/>
            <wp:effectExtent l="0" t="0" r="0" b="4445"/>
            <wp:wrapSquare wrapText="bothSides"/>
            <wp:docPr id="4" name="Picture 4" descr="X-ray of a person's sp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X-ray of a person's spin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5075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8CDEFE" w14:textId="2F1DCF68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41535E96" w14:textId="3152D3BE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36606FB1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2CA9B2EB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05419E24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415C8A78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1638EAB3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209084FC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634A749D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3A68864C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56F4F497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0E581CAD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6550C7D3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670EE595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418A6F9A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76E8450D" w14:textId="3BBCF0FF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215572" wp14:editId="435C3226">
                <wp:simplePos x="0" y="0"/>
                <wp:positionH relativeFrom="column">
                  <wp:posOffset>300355</wp:posOffset>
                </wp:positionH>
                <wp:positionV relativeFrom="paragraph">
                  <wp:posOffset>305435</wp:posOffset>
                </wp:positionV>
                <wp:extent cx="5260431" cy="483326"/>
                <wp:effectExtent l="0" t="0" r="10160" b="1206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0431" cy="48332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D4373A" w14:textId="77777777" w:rsidR="003B13A2" w:rsidRPr="00733454" w:rsidRDefault="003B13A2" w:rsidP="003B13A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Image 4 shows mercury deposits throughout the abdomen, with accumulation in the appendix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15572" id="Text Box 6" o:spid="_x0000_s1028" type="#_x0000_t202" style="position:absolute;margin-left:23.65pt;margin-top:24.05pt;width:414.2pt;height:38.0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" fillcolor="white [3201]" strokeweight=".5pt">
                <v:textbox>
                  <w:txbxContent>
                    <w:p w14:paraId="49D4373A" w14:textId="77777777" w:rsidR="003B13A2" w:rsidRPr="00733454" w:rsidRDefault="003B13A2" w:rsidP="003B13A2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Image 4 shows mercury deposits throughout the abdomen, with accumulation in the appendix. </w:t>
                      </w:r>
                    </w:p>
                  </w:txbxContent>
                </v:textbox>
              </v:shape>
            </w:pict>
          </mc:Fallback>
        </mc:AlternateContent>
      </w:r>
    </w:p>
    <w:p w14:paraId="47AE0952" w14:textId="1AA287A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7AA86388" w14:textId="7A1C8243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28FF42F5" w14:textId="1AD0039A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63B86FDE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35A880B3" w14:textId="428F92FF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1C5E1FD5" w14:textId="2A1BDF15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61F7E8D2" w14:textId="5E163318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7EABB433" w14:textId="3E20C1D0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1C2D08A8" w14:textId="7F92BF2C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06B1DFE3" w14:textId="77777777" w:rsidR="003B13A2" w:rsidRDefault="003B13A2" w:rsidP="003B13A2">
      <w:pPr>
        <w:spacing w:line="480" w:lineRule="auto"/>
        <w:rPr>
          <w:rFonts w:ascii="Arial" w:eastAsia="Calibri" w:hAnsi="Arial" w:cs="Arial"/>
          <w:color w:val="000000" w:themeColor="text1"/>
          <w:sz w:val="22"/>
          <w:szCs w:val="22"/>
          <w:lang w:eastAsia="en-GB"/>
        </w:rPr>
      </w:pPr>
    </w:p>
    <w:p w14:paraId="344092AF" w14:textId="77777777" w:rsidR="003B13A2" w:rsidRPr="003B13A2" w:rsidRDefault="003B13A2" w:rsidP="003B13A2"/>
    <w:sectPr w:rsidR="003B13A2" w:rsidRPr="003B13A2" w:rsidSect="003B68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3A2"/>
    <w:rsid w:val="00217316"/>
    <w:rsid w:val="00397B70"/>
    <w:rsid w:val="003B13A2"/>
    <w:rsid w:val="003B6846"/>
    <w:rsid w:val="004E36AD"/>
    <w:rsid w:val="00893AE1"/>
    <w:rsid w:val="00E12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1DEF1F"/>
  <w15:chartTrackingRefBased/>
  <w15:docId w15:val="{0208F894-045D-FD49-9A68-9B075775E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Mani</dc:creator>
  <cp:keywords/>
  <dc:description/>
  <cp:lastModifiedBy>Ravi Mani</cp:lastModifiedBy>
  <cp:revision>1</cp:revision>
  <dcterms:created xsi:type="dcterms:W3CDTF">2025-02-06T17:52:00Z</dcterms:created>
  <dcterms:modified xsi:type="dcterms:W3CDTF">2025-02-06T17:55:00Z</dcterms:modified>
</cp:coreProperties>
</file>